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90740" w14:textId="77777777" w:rsidR="00E016A7" w:rsidRPr="0075054E" w:rsidRDefault="00E016A7" w:rsidP="00E016A7">
      <w:pPr>
        <w:ind w:left="420" w:hanging="105"/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</w:pPr>
      <w:r w:rsidRPr="0075054E"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  <w:t>Selection</w:t>
      </w:r>
      <w:r w:rsidR="00301837" w:rsidRPr="0075054E"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  <w:t xml:space="preserve"> </w:t>
      </w:r>
      <w:r w:rsidR="00301837" w:rsidRPr="0075054E">
        <w:rPr>
          <w:rFonts w:ascii="Times New Roman" w:hAnsi="Times New Roman" w:cs="Times New Roman"/>
          <w:color w:val="000000" w:themeColor="text1"/>
          <w:sz w:val="28"/>
          <w:szCs w:val="36"/>
        </w:rPr>
        <w:t>(Maximum 3 points)</w:t>
      </w:r>
    </w:p>
    <w:p w14:paraId="23A7CD90" w14:textId="77777777" w:rsidR="00E016A7" w:rsidRPr="0075054E" w:rsidRDefault="00E016A7" w:rsidP="00E016A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1. Representativeness of anatomical sites or factors</w:t>
      </w:r>
    </w:p>
    <w:p w14:paraId="7785C057" w14:textId="77777777" w:rsidR="00E016A7" w:rsidRPr="0075054E" w:rsidRDefault="00E016A7" w:rsidP="00E016A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a) anatomical site of the specimens reported. </w:t>
      </w:r>
      <w:r w:rsidRPr="0075054E">
        <w:rPr>
          <w:rFonts w:ascii="Segoe UI Symbol" w:hAnsi="Segoe UI Symbol" w:cs="Segoe UI Symbol"/>
          <w:color w:val="000000" w:themeColor="text1"/>
          <w:sz w:val="22"/>
          <w:szCs w:val="28"/>
        </w:rPr>
        <w:t>★</w:t>
      </w:r>
    </w:p>
    <w:p w14:paraId="6130AED5" w14:textId="77777777" w:rsidR="00E016A7" w:rsidRPr="0075054E" w:rsidRDefault="00E016A7" w:rsidP="00E016A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b) no detailed description on anatomical site of the specimens.</w:t>
      </w:r>
    </w:p>
    <w:p w14:paraId="23B00A81" w14:textId="77777777" w:rsidR="00E016A7" w:rsidRPr="0075054E" w:rsidRDefault="00E016A7" w:rsidP="00E016A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c) no description.</w:t>
      </w:r>
    </w:p>
    <w:p w14:paraId="338FCAA2" w14:textId="77777777" w:rsidR="00E016A7" w:rsidRPr="0075054E" w:rsidRDefault="00E016A7" w:rsidP="00E016A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</w:p>
    <w:p w14:paraId="2E5D858A" w14:textId="77777777" w:rsidR="00E016A7" w:rsidRPr="0075054E" w:rsidRDefault="00E016A7" w:rsidP="00E016A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2. Representativeness of parametric data</w:t>
      </w:r>
      <w:bookmarkStart w:id="0" w:name="_GoBack"/>
      <w:bookmarkEnd w:id="0"/>
    </w:p>
    <w:p w14:paraId="54D8CD0F" w14:textId="77777777" w:rsidR="00E016A7" w:rsidRPr="0075054E" w:rsidRDefault="00E016A7" w:rsidP="00E016A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a) enough quantitative information to discriminate bone characteristics. </w:t>
      </w:r>
      <w:r w:rsidRPr="0075054E">
        <w:rPr>
          <w:rFonts w:ascii="Segoe UI Symbol" w:hAnsi="Segoe UI Symbol" w:cs="Segoe UI Symbol"/>
          <w:color w:val="000000" w:themeColor="text1"/>
          <w:sz w:val="22"/>
          <w:szCs w:val="28"/>
        </w:rPr>
        <w:t>★</w:t>
      </w:r>
    </w:p>
    <w:p w14:paraId="1C3F8EB2" w14:textId="77777777" w:rsidR="00E016A7" w:rsidRPr="0075054E" w:rsidRDefault="00E016A7" w:rsidP="00E016A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b) fairly information to discriminate bone characteristics</w:t>
      </w:r>
    </w:p>
    <w:p w14:paraId="4D51F8C3" w14:textId="77777777" w:rsidR="008B0237" w:rsidRPr="0075054E" w:rsidRDefault="00E016A7" w:rsidP="00E016A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c) qualitative descriptive information.</w:t>
      </w:r>
    </w:p>
    <w:p w14:paraId="5CC13039" w14:textId="77777777" w:rsidR="00E016A7" w:rsidRPr="0075054E" w:rsidRDefault="00E016A7" w:rsidP="00E016A7">
      <w:pPr>
        <w:pStyle w:val="Default"/>
        <w:rPr>
          <w:color w:val="000000" w:themeColor="text1"/>
          <w:sz w:val="32"/>
          <w:szCs w:val="32"/>
        </w:rPr>
      </w:pPr>
    </w:p>
    <w:p w14:paraId="7A63DD4F" w14:textId="77777777" w:rsidR="00E016A7" w:rsidRPr="0075054E" w:rsidRDefault="00E016A7" w:rsidP="00E016A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3. Sample size: </w:t>
      </w:r>
    </w:p>
    <w:p w14:paraId="642E2166" w14:textId="77777777" w:rsidR="00E016A7" w:rsidRPr="0075054E" w:rsidRDefault="00E016A7" w:rsidP="00E016A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a) Justified, including sample size calculation. </w:t>
      </w:r>
      <w:r w:rsidRPr="0075054E">
        <w:rPr>
          <w:rFonts w:ascii="Segoe UI Symbol" w:hAnsi="Segoe UI Symbol" w:cs="Segoe UI Symbol"/>
          <w:color w:val="000000" w:themeColor="text1"/>
          <w:sz w:val="22"/>
          <w:szCs w:val="28"/>
        </w:rPr>
        <w:t>★</w:t>
      </w:r>
    </w:p>
    <w:p w14:paraId="58C43014" w14:textId="77777777" w:rsidR="00E016A7" w:rsidRPr="0075054E" w:rsidRDefault="00E016A7" w:rsidP="00E016A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b) Not justified. </w:t>
      </w:r>
    </w:p>
    <w:p w14:paraId="797549ED" w14:textId="77777777" w:rsidR="00E016A7" w:rsidRPr="0075054E" w:rsidRDefault="00E016A7" w:rsidP="00E016A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c) No information provided. </w:t>
      </w:r>
    </w:p>
    <w:p w14:paraId="23A2010F" w14:textId="77777777" w:rsidR="00E016A7" w:rsidRPr="0075054E" w:rsidRDefault="00E016A7" w:rsidP="00E016A7">
      <w:pPr>
        <w:pStyle w:val="Default"/>
        <w:rPr>
          <w:color w:val="000000" w:themeColor="text1"/>
          <w:sz w:val="32"/>
          <w:szCs w:val="32"/>
        </w:rPr>
      </w:pPr>
    </w:p>
    <w:p w14:paraId="190F6EF3" w14:textId="77777777" w:rsidR="00E016A7" w:rsidRPr="0075054E" w:rsidRDefault="00E016A7" w:rsidP="00E016A7">
      <w:pPr>
        <w:ind w:left="420" w:hanging="105"/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75054E"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  <w:t>Comparability:</w:t>
      </w:r>
      <w:r w:rsidRPr="0075054E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(Maximum 2 points)</w:t>
      </w:r>
    </w:p>
    <w:p w14:paraId="0020133C" w14:textId="77777777" w:rsidR="00700B44" w:rsidRPr="0075054E" w:rsidRDefault="00700B44" w:rsidP="00700B44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1. Comparability of test/controls on the basis of the analysis</w:t>
      </w:r>
    </w:p>
    <w:p w14:paraId="698E85B0" w14:textId="77777777" w:rsidR="00700B44" w:rsidRPr="0075054E" w:rsidRDefault="00700B44" w:rsidP="00700B44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a) for studies evaluating bone quality by different methods: clear comparison between cohorts</w:t>
      </w:r>
      <w:r w:rsidR="00301837"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or groups.</w:t>
      </w: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</w:t>
      </w:r>
      <w:r w:rsidRPr="0075054E">
        <w:rPr>
          <w:rFonts w:ascii="Segoe UI Symbol" w:hAnsi="Segoe UI Symbol" w:cs="Segoe UI Symbol"/>
          <w:color w:val="000000" w:themeColor="text1"/>
          <w:sz w:val="22"/>
          <w:szCs w:val="28"/>
        </w:rPr>
        <w:t>★</w:t>
      </w:r>
    </w:p>
    <w:p w14:paraId="1BABA72E" w14:textId="77777777" w:rsidR="00700B44" w:rsidRPr="0075054E" w:rsidRDefault="00700B44" w:rsidP="00700B44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b) for studies evaluating bone quality: clear statement on </w:t>
      </w:r>
      <w:r w:rsidR="00301837"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bone specimen parameters. </w:t>
      </w:r>
      <w:r w:rsidRPr="0075054E">
        <w:rPr>
          <w:rFonts w:ascii="Segoe UI Symbol" w:hAnsi="Segoe UI Symbol" w:cs="Segoe UI Symbol"/>
          <w:color w:val="000000" w:themeColor="text1"/>
          <w:sz w:val="22"/>
          <w:szCs w:val="28"/>
        </w:rPr>
        <w:t>★</w:t>
      </w:r>
    </w:p>
    <w:p w14:paraId="23394357" w14:textId="77777777" w:rsidR="00E016A7" w:rsidRPr="0075054E" w:rsidRDefault="00700B44" w:rsidP="00700B44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c) no clear group assignments</w:t>
      </w:r>
      <w:r w:rsidR="00301837"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or clear statement.</w:t>
      </w:r>
    </w:p>
    <w:p w14:paraId="66D919D9" w14:textId="77777777" w:rsidR="00700B44" w:rsidRPr="0075054E" w:rsidRDefault="00700B44" w:rsidP="00700B44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</w:p>
    <w:p w14:paraId="31C19158" w14:textId="54E617BB" w:rsidR="00700B44" w:rsidRPr="0075054E" w:rsidRDefault="00700B44" w:rsidP="00301837">
      <w:pPr>
        <w:ind w:left="420" w:hanging="105"/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</w:pPr>
      <w:r w:rsidRPr="0075054E"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  <w:t>Outcome</w:t>
      </w:r>
      <w:r w:rsidR="00301837" w:rsidRPr="0075054E"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  <w:t xml:space="preserve"> </w:t>
      </w:r>
      <w:r w:rsidR="00301837" w:rsidRPr="0075054E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(Maximum </w:t>
      </w:r>
      <w:r w:rsidR="00665531" w:rsidRPr="0075054E">
        <w:rPr>
          <w:rFonts w:ascii="Times New Roman" w:hAnsi="Times New Roman" w:cs="Times New Roman"/>
          <w:color w:val="000000" w:themeColor="text1"/>
          <w:sz w:val="28"/>
          <w:szCs w:val="36"/>
        </w:rPr>
        <w:t>6</w:t>
      </w:r>
      <w:r w:rsidR="00301837" w:rsidRPr="0075054E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points)</w:t>
      </w:r>
    </w:p>
    <w:p w14:paraId="69F1ABF1" w14:textId="77777777" w:rsidR="00700B44" w:rsidRPr="0075054E" w:rsidRDefault="00700B44" w:rsidP="00301837">
      <w:pPr>
        <w:ind w:left="420" w:hanging="105"/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1</w:t>
      </w:r>
      <w:r w:rsidR="00301837" w:rsidRPr="0075054E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. </w:t>
      </w:r>
      <w:r w:rsidRPr="0075054E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Assessment of outcome</w:t>
      </w:r>
    </w:p>
    <w:p w14:paraId="775E279F" w14:textId="77777777" w:rsidR="00700B44" w:rsidRPr="0075054E" w:rsidRDefault="00700B44" w:rsidP="0030183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a) independent blind assessment </w:t>
      </w:r>
      <w:r w:rsidRPr="0075054E">
        <w:rPr>
          <w:rFonts w:ascii="Segoe UI Symbol" w:hAnsi="Segoe UI Symbol" w:cs="Segoe UI Symbol"/>
          <w:color w:val="000000" w:themeColor="text1"/>
          <w:sz w:val="22"/>
          <w:szCs w:val="28"/>
        </w:rPr>
        <w:t>★</w:t>
      </w:r>
    </w:p>
    <w:p w14:paraId="7222EE41" w14:textId="77777777" w:rsidR="00700B44" w:rsidRPr="0075054E" w:rsidRDefault="00700B44" w:rsidP="0030183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b) record linkage</w:t>
      </w:r>
    </w:p>
    <w:p w14:paraId="411B183E" w14:textId="77777777" w:rsidR="00700B44" w:rsidRPr="0075054E" w:rsidRDefault="00700B44" w:rsidP="0030183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c) self</w:t>
      </w:r>
      <w:r w:rsidR="00301837"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-</w:t>
      </w: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report</w:t>
      </w:r>
    </w:p>
    <w:p w14:paraId="477DDA44" w14:textId="77777777" w:rsidR="00F026D8" w:rsidRPr="0075054E" w:rsidRDefault="00700B44" w:rsidP="008F3364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d) no description</w:t>
      </w:r>
    </w:p>
    <w:p w14:paraId="422B3114" w14:textId="77777777" w:rsidR="00700B44" w:rsidRPr="0075054E" w:rsidRDefault="00700B44" w:rsidP="00301837">
      <w:pPr>
        <w:ind w:left="420" w:hanging="105"/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2</w:t>
      </w:r>
      <w:r w:rsidR="00301837" w:rsidRPr="0075054E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. Assessment</w:t>
      </w:r>
      <w:r w:rsidRPr="0075054E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 method</w:t>
      </w:r>
    </w:p>
    <w:p w14:paraId="0E06A5F5" w14:textId="77777777" w:rsidR="00700B44" w:rsidRPr="0075054E" w:rsidRDefault="00700B44" w:rsidP="0030183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a) A</w:t>
      </w:r>
      <w:r w:rsidR="00FD3C6E"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de</w:t>
      </w: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quate analysis to show the outcome</w:t>
      </w:r>
      <w:r w:rsidR="00B261D2"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s</w:t>
      </w: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</w:t>
      </w:r>
      <w:r w:rsidRPr="0075054E">
        <w:rPr>
          <w:rFonts w:ascii="Segoe UI Symbol" w:hAnsi="Segoe UI Symbol" w:cs="Segoe UI Symbol"/>
          <w:color w:val="000000" w:themeColor="text1"/>
          <w:sz w:val="22"/>
          <w:szCs w:val="28"/>
        </w:rPr>
        <w:t>★</w:t>
      </w:r>
    </w:p>
    <w:p w14:paraId="30196BBE" w14:textId="77777777" w:rsidR="00700B44" w:rsidRPr="0075054E" w:rsidRDefault="00700B44" w:rsidP="0030183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b) Adequate but not sufficiently validated</w:t>
      </w:r>
    </w:p>
    <w:p w14:paraId="5A47134A" w14:textId="77777777" w:rsidR="00700B44" w:rsidRPr="0075054E" w:rsidRDefault="00700B44" w:rsidP="0030183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c) </w:t>
      </w:r>
      <w:r w:rsidR="00FD3C6E"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In</w:t>
      </w: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adequate</w:t>
      </w:r>
    </w:p>
    <w:p w14:paraId="73BBF1B8" w14:textId="77777777" w:rsidR="00700B44" w:rsidRPr="0075054E" w:rsidRDefault="00301837" w:rsidP="00301837">
      <w:pPr>
        <w:ind w:left="420" w:hanging="105"/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lastRenderedPageBreak/>
        <w:t xml:space="preserve">3. </w:t>
      </w:r>
      <w:r w:rsidR="00700B44" w:rsidRPr="0075054E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Outcome description</w:t>
      </w:r>
    </w:p>
    <w:p w14:paraId="0C351902" w14:textId="77777777" w:rsidR="00700B44" w:rsidRPr="0075054E" w:rsidRDefault="00700B44" w:rsidP="0030183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a) application of correlation among studied variables</w:t>
      </w:r>
      <w:r w:rsidR="001D6A18"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.</w:t>
      </w: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</w:t>
      </w:r>
      <w:r w:rsidRPr="0075054E">
        <w:rPr>
          <w:rFonts w:ascii="Segoe UI Symbol" w:hAnsi="Segoe UI Symbol" w:cs="Segoe UI Symbol"/>
          <w:color w:val="000000" w:themeColor="text1"/>
          <w:sz w:val="22"/>
          <w:szCs w:val="28"/>
        </w:rPr>
        <w:t>★</w:t>
      </w:r>
    </w:p>
    <w:p w14:paraId="6C0D0A43" w14:textId="77777777" w:rsidR="00301837" w:rsidRPr="0075054E" w:rsidRDefault="00700B44" w:rsidP="0030183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b) only descriptive data</w:t>
      </w:r>
      <w:r w:rsidR="001D6A18"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.</w:t>
      </w:r>
    </w:p>
    <w:p w14:paraId="4B4F9072" w14:textId="77777777" w:rsidR="00F026D8" w:rsidRPr="0075054E" w:rsidRDefault="00F026D8" w:rsidP="0030183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</w:p>
    <w:p w14:paraId="466532AA" w14:textId="77777777" w:rsidR="001D6A18" w:rsidRPr="0075054E" w:rsidRDefault="001D6A18" w:rsidP="00301837">
      <w:pPr>
        <w:ind w:left="420" w:hanging="105"/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4. Specimen information (age)</w:t>
      </w:r>
    </w:p>
    <w:p w14:paraId="33558803" w14:textId="77777777" w:rsidR="001D6A18" w:rsidRPr="0075054E" w:rsidRDefault="001D6A18" w:rsidP="0030183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a) the age information of the specimen was described in detail </w:t>
      </w:r>
      <w:r w:rsidRPr="0075054E">
        <w:rPr>
          <w:rFonts w:ascii="Segoe UI Symbol" w:hAnsi="Segoe UI Symbol" w:cs="Segoe UI Symbol"/>
          <w:color w:val="000000" w:themeColor="text1"/>
          <w:sz w:val="22"/>
          <w:szCs w:val="28"/>
        </w:rPr>
        <w:t>★</w:t>
      </w:r>
    </w:p>
    <w:p w14:paraId="734FB646" w14:textId="77777777" w:rsidR="001D6A18" w:rsidRPr="0075054E" w:rsidRDefault="001D6A18" w:rsidP="0030183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b) not described or incomplete.</w:t>
      </w:r>
    </w:p>
    <w:p w14:paraId="54109DCE" w14:textId="77777777" w:rsidR="00F026D8" w:rsidRPr="0075054E" w:rsidRDefault="00F026D8" w:rsidP="0030183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</w:p>
    <w:p w14:paraId="1C82C3C7" w14:textId="77777777" w:rsidR="001D6A18" w:rsidRPr="0075054E" w:rsidRDefault="001D6A18" w:rsidP="00301837">
      <w:pPr>
        <w:ind w:left="420" w:hanging="105"/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5. Number of specimens </w:t>
      </w:r>
    </w:p>
    <w:p w14:paraId="5F9D57E6" w14:textId="77777777" w:rsidR="001D6A18" w:rsidRPr="0075054E" w:rsidRDefault="001D6A18" w:rsidP="0030183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a) the number of specimens was enough (more than the average, 42). </w:t>
      </w:r>
      <w:r w:rsidRPr="0075054E">
        <w:rPr>
          <w:rFonts w:ascii="Segoe UI Symbol" w:hAnsi="Segoe UI Symbol" w:cs="Segoe UI Symbol"/>
          <w:color w:val="000000" w:themeColor="text1"/>
          <w:sz w:val="22"/>
          <w:szCs w:val="28"/>
        </w:rPr>
        <w:t>★</w:t>
      </w:r>
    </w:p>
    <w:p w14:paraId="3241EBA5" w14:textId="77777777" w:rsidR="001D6A18" w:rsidRPr="0075054E" w:rsidRDefault="001D6A18" w:rsidP="001D6A18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>b) the number of specimens was limited (less than the average, 42).</w:t>
      </w:r>
    </w:p>
    <w:p w14:paraId="25F9F1A9" w14:textId="77777777" w:rsidR="00F026D8" w:rsidRPr="0075054E" w:rsidRDefault="00F026D8" w:rsidP="001D6A18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</w:p>
    <w:p w14:paraId="00B89646" w14:textId="77777777" w:rsidR="00301837" w:rsidRPr="0075054E" w:rsidRDefault="001D6A18" w:rsidP="00301837">
      <w:pPr>
        <w:ind w:left="420" w:hanging="105"/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6</w:t>
      </w:r>
      <w:r w:rsidR="00301837" w:rsidRPr="0075054E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. Statistical test: </w:t>
      </w:r>
    </w:p>
    <w:p w14:paraId="44699F8C" w14:textId="77777777" w:rsidR="00301837" w:rsidRPr="0075054E" w:rsidRDefault="00301837" w:rsidP="00301837">
      <w:pPr>
        <w:ind w:left="420" w:hanging="105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a) The statistical test used to analyze the data is clearly described and appropriate, and the measurement of the association is presented (including SD/SE and the probability level; p value). </w:t>
      </w:r>
      <w:r w:rsidRPr="0075054E">
        <w:rPr>
          <w:rFonts w:ascii="Segoe UI Symbol" w:hAnsi="Segoe UI Symbol" w:cs="Segoe UI Symbol"/>
          <w:color w:val="000000" w:themeColor="text1"/>
          <w:sz w:val="24"/>
          <w:szCs w:val="32"/>
        </w:rPr>
        <w:t>★</w:t>
      </w:r>
    </w:p>
    <w:p w14:paraId="231A8678" w14:textId="77777777" w:rsidR="00301837" w:rsidRPr="0075054E" w:rsidRDefault="00301837" w:rsidP="00301837">
      <w:pPr>
        <w:ind w:left="420" w:hanging="105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75054E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b) The statistical test is not appropriate, not described or incomplete. </w:t>
      </w:r>
    </w:p>
    <w:p w14:paraId="4BA568E8" w14:textId="77777777" w:rsidR="00301837" w:rsidRPr="0075054E" w:rsidRDefault="00301837" w:rsidP="00301837">
      <w:pPr>
        <w:pStyle w:val="Default"/>
        <w:rPr>
          <w:color w:val="000000" w:themeColor="text1"/>
          <w:sz w:val="23"/>
          <w:szCs w:val="23"/>
        </w:rPr>
      </w:pPr>
    </w:p>
    <w:p w14:paraId="23B678C8" w14:textId="77777777" w:rsidR="00301837" w:rsidRPr="0075054E" w:rsidRDefault="00301837" w:rsidP="00700B44">
      <w:pPr>
        <w:ind w:left="420" w:hanging="105"/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sectPr w:rsidR="00301837" w:rsidRPr="0075054E" w:rsidSect="006A054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6A7"/>
    <w:rsid w:val="0007575D"/>
    <w:rsid w:val="000805FD"/>
    <w:rsid w:val="0008304A"/>
    <w:rsid w:val="0008517A"/>
    <w:rsid w:val="000A0F91"/>
    <w:rsid w:val="000A7242"/>
    <w:rsid w:val="000C411C"/>
    <w:rsid w:val="000E4099"/>
    <w:rsid w:val="00113956"/>
    <w:rsid w:val="001151D3"/>
    <w:rsid w:val="00117241"/>
    <w:rsid w:val="001A0A47"/>
    <w:rsid w:val="001A1E49"/>
    <w:rsid w:val="001A7430"/>
    <w:rsid w:val="001C3284"/>
    <w:rsid w:val="001D3833"/>
    <w:rsid w:val="001D5529"/>
    <w:rsid w:val="001D6A18"/>
    <w:rsid w:val="00200100"/>
    <w:rsid w:val="00264E5E"/>
    <w:rsid w:val="00267099"/>
    <w:rsid w:val="00275F88"/>
    <w:rsid w:val="00292BFE"/>
    <w:rsid w:val="002C0554"/>
    <w:rsid w:val="002C0555"/>
    <w:rsid w:val="002F4D4D"/>
    <w:rsid w:val="00301837"/>
    <w:rsid w:val="00320990"/>
    <w:rsid w:val="00327364"/>
    <w:rsid w:val="0037117C"/>
    <w:rsid w:val="0037135B"/>
    <w:rsid w:val="00384DD4"/>
    <w:rsid w:val="003B5306"/>
    <w:rsid w:val="003D3863"/>
    <w:rsid w:val="003D7C60"/>
    <w:rsid w:val="00406BC6"/>
    <w:rsid w:val="00426D23"/>
    <w:rsid w:val="004E2AE4"/>
    <w:rsid w:val="00541AC2"/>
    <w:rsid w:val="00557E27"/>
    <w:rsid w:val="0059151B"/>
    <w:rsid w:val="00594245"/>
    <w:rsid w:val="005E49F9"/>
    <w:rsid w:val="00656DF3"/>
    <w:rsid w:val="00665531"/>
    <w:rsid w:val="00675A66"/>
    <w:rsid w:val="006A0546"/>
    <w:rsid w:val="006F2AE3"/>
    <w:rsid w:val="00700B44"/>
    <w:rsid w:val="00714333"/>
    <w:rsid w:val="00724694"/>
    <w:rsid w:val="0073003F"/>
    <w:rsid w:val="007305AC"/>
    <w:rsid w:val="00745917"/>
    <w:rsid w:val="0075054E"/>
    <w:rsid w:val="007522C4"/>
    <w:rsid w:val="007B4318"/>
    <w:rsid w:val="007C09CC"/>
    <w:rsid w:val="008317F8"/>
    <w:rsid w:val="00847B03"/>
    <w:rsid w:val="008851C1"/>
    <w:rsid w:val="008A3539"/>
    <w:rsid w:val="008B0237"/>
    <w:rsid w:val="008B0A1C"/>
    <w:rsid w:val="008D092D"/>
    <w:rsid w:val="008F3364"/>
    <w:rsid w:val="008F41ED"/>
    <w:rsid w:val="00934762"/>
    <w:rsid w:val="009B2849"/>
    <w:rsid w:val="009C12E3"/>
    <w:rsid w:val="009E53CB"/>
    <w:rsid w:val="009E682C"/>
    <w:rsid w:val="00A00772"/>
    <w:rsid w:val="00A0148C"/>
    <w:rsid w:val="00A04993"/>
    <w:rsid w:val="00A23939"/>
    <w:rsid w:val="00A259A1"/>
    <w:rsid w:val="00A522E3"/>
    <w:rsid w:val="00AB2C54"/>
    <w:rsid w:val="00B12138"/>
    <w:rsid w:val="00B15D9A"/>
    <w:rsid w:val="00B261D2"/>
    <w:rsid w:val="00B555C1"/>
    <w:rsid w:val="00BC207D"/>
    <w:rsid w:val="00BC25ED"/>
    <w:rsid w:val="00C046AD"/>
    <w:rsid w:val="00C833C7"/>
    <w:rsid w:val="00CA1DC4"/>
    <w:rsid w:val="00CB4915"/>
    <w:rsid w:val="00CD38ED"/>
    <w:rsid w:val="00CD4DFE"/>
    <w:rsid w:val="00D1226A"/>
    <w:rsid w:val="00D33D41"/>
    <w:rsid w:val="00D57055"/>
    <w:rsid w:val="00D729ED"/>
    <w:rsid w:val="00D93A12"/>
    <w:rsid w:val="00E016A7"/>
    <w:rsid w:val="00E01ADA"/>
    <w:rsid w:val="00E05608"/>
    <w:rsid w:val="00E46485"/>
    <w:rsid w:val="00E57715"/>
    <w:rsid w:val="00F026D8"/>
    <w:rsid w:val="00F02919"/>
    <w:rsid w:val="00F56EBD"/>
    <w:rsid w:val="00F60895"/>
    <w:rsid w:val="00F62710"/>
    <w:rsid w:val="00FB684B"/>
    <w:rsid w:val="00FD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D9CFE"/>
  <w15:chartTrackingRefBased/>
  <w15:docId w15:val="{74B6865E-6559-774D-9E12-F1BE7DD99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400" w:lineRule="exac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B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016A7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4371</dc:creator>
  <cp:keywords/>
  <dc:description/>
  <cp:lastModifiedBy>Nagarajan A G.</cp:lastModifiedBy>
  <cp:revision>10</cp:revision>
  <dcterms:created xsi:type="dcterms:W3CDTF">2021-07-03T19:30:00Z</dcterms:created>
  <dcterms:modified xsi:type="dcterms:W3CDTF">2022-03-15T02:35:00Z</dcterms:modified>
</cp:coreProperties>
</file>